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106C9" w14:textId="77777777" w:rsidR="00673254" w:rsidRDefault="00673254" w:rsidP="00673254">
      <w:pPr>
        <w:rPr>
          <w:lang w:val="en-US"/>
        </w:rPr>
      </w:pPr>
      <w:r>
        <w:rPr>
          <w:lang w:val="en-US"/>
        </w:rPr>
        <w:t>TABLE S1 Diphtheria, tetanus, pertussis, measles, mumps, rubella vaccines in the Finnish national vaccination program</w:t>
      </w:r>
    </w:p>
    <w:p w14:paraId="4B9E20CA" w14:textId="77777777" w:rsidR="00673254" w:rsidRPr="00B81B1D" w:rsidRDefault="00673254" w:rsidP="0067325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1"/>
        <w:gridCol w:w="5755"/>
      </w:tblGrid>
      <w:tr w:rsidR="00673254" w:rsidRPr="00B81B1D" w14:paraId="2ACE7D79" w14:textId="77777777" w:rsidTr="00BE053E"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hideMark/>
          </w:tcPr>
          <w:p w14:paraId="0C5CC213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Time point</w:t>
            </w:r>
          </w:p>
        </w:tc>
        <w:tc>
          <w:tcPr>
            <w:tcW w:w="57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hideMark/>
          </w:tcPr>
          <w:p w14:paraId="5D8DFA77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707817">
              <w:rPr>
                <w:lang w:val="en-US"/>
              </w:rPr>
              <w:t>Vaccine</w:t>
            </w:r>
          </w:p>
        </w:tc>
      </w:tr>
      <w:tr w:rsidR="00673254" w:rsidRPr="00B81B1D" w14:paraId="1C92C739" w14:textId="77777777" w:rsidTr="00BE05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0676B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3,5, and 12 months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C5341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DTaP-IPV-Hib</w:t>
            </w:r>
          </w:p>
        </w:tc>
      </w:tr>
      <w:tr w:rsidR="00673254" w:rsidRPr="00B81B1D" w14:paraId="75523B96" w14:textId="77777777" w:rsidTr="00BE05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F18AAE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12-18 months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21F28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MMR</w:t>
            </w:r>
          </w:p>
        </w:tc>
      </w:tr>
      <w:tr w:rsidR="00673254" w:rsidRPr="00B81B1D" w14:paraId="53A5B3B8" w14:textId="77777777" w:rsidTr="00BE05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4E592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4 years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80A74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DTaP-IPV</w:t>
            </w:r>
          </w:p>
        </w:tc>
      </w:tr>
      <w:tr w:rsidR="00673254" w:rsidRPr="00B81B1D" w14:paraId="0396F725" w14:textId="77777777" w:rsidTr="00BE05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C80CC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6 years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5DB9E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MMR</w:t>
            </w:r>
          </w:p>
        </w:tc>
      </w:tr>
      <w:tr w:rsidR="00673254" w:rsidRPr="00B81B1D" w14:paraId="49114EA5" w14:textId="77777777" w:rsidTr="00BE053E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40980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14-15 years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D6325" w14:textId="77777777" w:rsidR="00673254" w:rsidRPr="00B81B1D" w:rsidRDefault="00673254" w:rsidP="00BE053E">
            <w:pPr>
              <w:spacing w:after="160" w:line="259" w:lineRule="auto"/>
              <w:rPr>
                <w:lang w:val="en-US"/>
              </w:rPr>
            </w:pPr>
            <w:r w:rsidRPr="00B81B1D">
              <w:rPr>
                <w:lang w:val="en-US"/>
              </w:rPr>
              <w:t>DTaP</w:t>
            </w:r>
          </w:p>
        </w:tc>
      </w:tr>
    </w:tbl>
    <w:p w14:paraId="3802DF5E" w14:textId="77777777" w:rsidR="00673254" w:rsidRPr="00B81B1D" w:rsidRDefault="00673254" w:rsidP="00673254">
      <w:pPr>
        <w:rPr>
          <w:lang w:val="en-US"/>
        </w:rPr>
      </w:pPr>
    </w:p>
    <w:p w14:paraId="613FE14D" w14:textId="77777777" w:rsidR="00673254" w:rsidRPr="00B81B1D" w:rsidRDefault="00673254" w:rsidP="00673254">
      <w:pPr>
        <w:rPr>
          <w:sz w:val="20"/>
          <w:szCs w:val="20"/>
          <w:lang w:val="en-US"/>
        </w:rPr>
      </w:pPr>
      <w:r w:rsidRPr="00B81B1D">
        <w:rPr>
          <w:sz w:val="20"/>
          <w:szCs w:val="20"/>
          <w:lang w:val="en-US"/>
        </w:rPr>
        <w:t>DTaP: diphtheria, tetanus, acellular pertussis</w:t>
      </w:r>
    </w:p>
    <w:p w14:paraId="6AB3441A" w14:textId="77777777" w:rsidR="00673254" w:rsidRPr="00B81B1D" w:rsidRDefault="00673254" w:rsidP="00673254">
      <w:pPr>
        <w:rPr>
          <w:sz w:val="20"/>
          <w:szCs w:val="20"/>
          <w:lang w:val="en-US"/>
        </w:rPr>
      </w:pPr>
      <w:r w:rsidRPr="00B81B1D">
        <w:rPr>
          <w:sz w:val="20"/>
          <w:szCs w:val="20"/>
          <w:lang w:val="en-US"/>
        </w:rPr>
        <w:t>IPV: inactivated polio vaccine</w:t>
      </w:r>
    </w:p>
    <w:p w14:paraId="7A488052" w14:textId="77777777" w:rsidR="00673254" w:rsidRPr="00B81B1D" w:rsidRDefault="00673254" w:rsidP="00673254">
      <w:pPr>
        <w:rPr>
          <w:i/>
          <w:iCs/>
          <w:sz w:val="20"/>
          <w:szCs w:val="20"/>
          <w:lang w:val="en-US"/>
        </w:rPr>
      </w:pPr>
      <w:r w:rsidRPr="00B81B1D">
        <w:rPr>
          <w:sz w:val="20"/>
          <w:szCs w:val="20"/>
          <w:lang w:val="en-US"/>
        </w:rPr>
        <w:t xml:space="preserve">Hib: </w:t>
      </w:r>
      <w:r w:rsidRPr="00B81B1D">
        <w:rPr>
          <w:i/>
          <w:iCs/>
          <w:sz w:val="20"/>
          <w:szCs w:val="20"/>
          <w:lang w:val="en-US"/>
        </w:rPr>
        <w:t>Hemophilus Influenzae B</w:t>
      </w:r>
    </w:p>
    <w:p w14:paraId="4A6FB2B0" w14:textId="77777777" w:rsidR="00673254" w:rsidRDefault="00673254" w:rsidP="00673254">
      <w:pPr>
        <w:rPr>
          <w:lang w:val="en-US"/>
        </w:rPr>
      </w:pPr>
      <w:r w:rsidRPr="00B81B1D">
        <w:rPr>
          <w:sz w:val="20"/>
          <w:szCs w:val="20"/>
          <w:lang w:val="en-US"/>
        </w:rPr>
        <w:t>MMR: measles, mumps, rubella</w:t>
      </w:r>
    </w:p>
    <w:p w14:paraId="006E70E2" w14:textId="77777777" w:rsidR="00D041CB" w:rsidRDefault="00D041CB">
      <w:pPr>
        <w:rPr>
          <w:lang w:val="en-US"/>
        </w:rPr>
      </w:pPr>
    </w:p>
    <w:p w14:paraId="56447B13" w14:textId="77777777" w:rsidR="008F543D" w:rsidRDefault="008F543D"/>
    <w:p w14:paraId="55D39110" w14:textId="77777777" w:rsidR="008F543D" w:rsidRDefault="008F543D"/>
    <w:tbl>
      <w:tblPr>
        <w:tblStyle w:val="TableGrid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828"/>
        <w:gridCol w:w="1090"/>
        <w:gridCol w:w="2122"/>
        <w:gridCol w:w="1986"/>
      </w:tblGrid>
      <w:tr w:rsidR="00BA440D" w:rsidRPr="000F5F16" w14:paraId="397FA540" w14:textId="77777777" w:rsidTr="00BE053E"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58781" w14:textId="77777777" w:rsidR="000F5F16" w:rsidRDefault="00BA440D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>TABLE S2</w:t>
            </w:r>
          </w:p>
          <w:p w14:paraId="3F71A23E" w14:textId="312E994F" w:rsidR="000F5F16" w:rsidRPr="004A5804" w:rsidRDefault="000F5F16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</w:t>
            </w:r>
            <w:r w:rsidR="00BA440D" w:rsidRPr="004A580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3E4D6099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>Adjusted logistic regression: Risk of below-reference post-treatment tetanus antibody levels</w:t>
            </w:r>
          </w:p>
        </w:tc>
      </w:tr>
      <w:tr w:rsidR="00BA440D" w:rsidRPr="00BB5C30" w14:paraId="5B4FAFB3" w14:textId="77777777" w:rsidTr="00D041CB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70F34FA7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4143BDD7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5C30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5ED6CAD4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71300C2B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BA440D" w:rsidRPr="00BB5C30" w14:paraId="4FDD1C32" w14:textId="77777777" w:rsidTr="00D041CB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45D64" w14:textId="0D447432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intensity group (high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 vs. low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F865D" w14:textId="7DFF8561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2911A" w14:textId="1897B018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-2.36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55AE6" w14:textId="222BA8B5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  <w:r w:rsidR="00CC609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A440D" w:rsidRPr="00BB5C30" w14:paraId="2B54C78B" w14:textId="77777777" w:rsidTr="00D041C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08F808E" w14:textId="5C8F2BB8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IgG (below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 vs. within</w:t>
            </w:r>
            <w:r>
              <w:rPr>
                <w:rFonts w:ascii="Times New Roman" w:hAnsi="Times New Roman" w:cs="Times New Roman"/>
                <w:lang w:val="en-US"/>
              </w:rPr>
              <w:t xml:space="preserve"> reference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C43B1FC" w14:textId="578D52D5" w:rsidR="00BA440D" w:rsidRPr="00BB5C30" w:rsidRDefault="005F218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5C0FE7B0" w14:textId="2626A2F2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-5.3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382E4A" w14:textId="15F09A9F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  <w:r w:rsidR="00CC609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A440D" w:rsidRPr="00BB5C30" w14:paraId="3D250D30" w14:textId="77777777" w:rsidTr="00D041CB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7E03B" w14:textId="112C3EAC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me since previous </w:t>
            </w:r>
            <w:r w:rsidR="00165D7C">
              <w:rPr>
                <w:rFonts w:ascii="Times New Roman" w:hAnsi="Times New Roman" w:cs="Times New Roman"/>
                <w:lang w:val="en-US"/>
              </w:rPr>
              <w:t>DTaP</w:t>
            </w:r>
            <w:r>
              <w:rPr>
                <w:rFonts w:ascii="Times New Roman" w:hAnsi="Times New Roman" w:cs="Times New Roman"/>
                <w:lang w:val="en-US"/>
              </w:rPr>
              <w:t xml:space="preserve"> vaccin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2353E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13E1B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-1.47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83639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</w:tr>
      <w:tr w:rsidR="00BA440D" w:rsidRPr="00C07D22" w14:paraId="784A8523" w14:textId="77777777" w:rsidTr="00BE053E">
        <w:tc>
          <w:tcPr>
            <w:tcW w:w="9026" w:type="dxa"/>
            <w:gridSpan w:val="4"/>
            <w:tcBorders>
              <w:left w:val="nil"/>
              <w:bottom w:val="nil"/>
              <w:right w:val="nil"/>
            </w:tcBorders>
          </w:tcPr>
          <w:p w14:paraId="5177B43E" w14:textId="77777777" w:rsidR="00BA440D" w:rsidRPr="00C07D22" w:rsidRDefault="00BA440D" w:rsidP="00BE0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6669583" w14:textId="77777777" w:rsidR="00BA440D" w:rsidRDefault="00BA440D"/>
    <w:tbl>
      <w:tblPr>
        <w:tblStyle w:val="TableGrid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3828"/>
        <w:gridCol w:w="1090"/>
        <w:gridCol w:w="2122"/>
        <w:gridCol w:w="1986"/>
      </w:tblGrid>
      <w:tr w:rsidR="00BA440D" w:rsidRPr="000F5F16" w14:paraId="67547295" w14:textId="77777777" w:rsidTr="00BE053E">
        <w:tc>
          <w:tcPr>
            <w:tcW w:w="9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3FF42" w14:textId="4D7902B0" w:rsidR="00BA440D" w:rsidRPr="004A5804" w:rsidRDefault="00BA440D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 xml:space="preserve">B </w:t>
            </w:r>
          </w:p>
          <w:p w14:paraId="7F547D36" w14:textId="3CC80F32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>Adjusted logistic regression: Risk of below-reference post-treatment pertussis antibody levels</w:t>
            </w:r>
          </w:p>
        </w:tc>
      </w:tr>
      <w:tr w:rsidR="00BA440D" w:rsidRPr="00BB5C30" w14:paraId="40A89E90" w14:textId="77777777" w:rsidTr="00D041CB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DBCA29C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38B70467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5C30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</w:p>
        </w:tc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6030B311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986" w:type="dxa"/>
            <w:tcBorders>
              <w:left w:val="nil"/>
              <w:bottom w:val="single" w:sz="4" w:space="0" w:color="auto"/>
              <w:right w:val="nil"/>
            </w:tcBorders>
          </w:tcPr>
          <w:p w14:paraId="4752703D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BA440D" w:rsidRPr="00BB5C30" w14:paraId="1B033448" w14:textId="77777777" w:rsidTr="00D041CB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7E251" w14:textId="616C1F2A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intensity group (high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 vs. low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F566" w14:textId="51031B0B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6</w:t>
            </w:r>
          </w:p>
        </w:tc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017D5" w14:textId="09C98A9E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-29.43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F0EB0" w14:textId="37A77CF1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</w:t>
            </w:r>
            <w:r w:rsidR="000A463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A440D" w:rsidRPr="00BB5C30" w14:paraId="43AB0992" w14:textId="77777777" w:rsidTr="00D041C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4F9666D" w14:textId="307C5FC0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IgG (below 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vs. within </w:t>
            </w:r>
            <w:r>
              <w:rPr>
                <w:rFonts w:ascii="Times New Roman" w:hAnsi="Times New Roman" w:cs="Times New Roman"/>
                <w:lang w:val="en-US"/>
              </w:rPr>
              <w:t>reference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EDB4D3F" w14:textId="2043A8B4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E2F4812" w14:textId="4232684A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-9.8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6ECC0BF" w14:textId="5B112FF8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  <w:r w:rsidR="000A4637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  <w:tr w:rsidR="00BA440D" w:rsidRPr="00BB5C30" w14:paraId="02444F35" w14:textId="77777777" w:rsidTr="00D041CB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09FF" w14:textId="14662C21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me since previous </w:t>
            </w:r>
            <w:r w:rsidR="00165D7C">
              <w:rPr>
                <w:rFonts w:ascii="Times New Roman" w:hAnsi="Times New Roman" w:cs="Times New Roman"/>
                <w:lang w:val="en-US"/>
              </w:rPr>
              <w:t>DTaP</w:t>
            </w:r>
            <w:r>
              <w:rPr>
                <w:rFonts w:ascii="Times New Roman" w:hAnsi="Times New Roman" w:cs="Times New Roman"/>
                <w:lang w:val="en-US"/>
              </w:rPr>
              <w:t xml:space="preserve"> vaccin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B3AF4" w14:textId="197EDB13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168C7" w14:textId="47D0E583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-1.96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D4E5D" w14:textId="2C8C4A16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BA440D" w:rsidRPr="00C07D22" w14:paraId="29B8E9D1" w14:textId="77777777" w:rsidTr="00BE053E">
        <w:tc>
          <w:tcPr>
            <w:tcW w:w="9026" w:type="dxa"/>
            <w:gridSpan w:val="4"/>
            <w:tcBorders>
              <w:left w:val="nil"/>
              <w:bottom w:val="nil"/>
              <w:right w:val="nil"/>
            </w:tcBorders>
          </w:tcPr>
          <w:p w14:paraId="119F5CD4" w14:textId="77777777" w:rsidR="00BA440D" w:rsidRPr="00C07D22" w:rsidRDefault="00BA440D" w:rsidP="00BE0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AD0203C" w14:textId="77777777" w:rsidR="00BA440D" w:rsidRDefault="00BA440D" w:rsidP="00BA440D"/>
    <w:tbl>
      <w:tblPr>
        <w:tblStyle w:val="TableGrid"/>
        <w:tblpPr w:leftFromText="142" w:rightFromText="142" w:vertAnchor="text" w:horzAnchor="margin" w:tblpY="1"/>
        <w:tblW w:w="9242" w:type="dxa"/>
        <w:tblLook w:val="04A0" w:firstRow="1" w:lastRow="0" w:firstColumn="1" w:lastColumn="0" w:noHBand="0" w:noVBand="1"/>
      </w:tblPr>
      <w:tblGrid>
        <w:gridCol w:w="108"/>
        <w:gridCol w:w="3720"/>
        <w:gridCol w:w="74"/>
        <w:gridCol w:w="67"/>
        <w:gridCol w:w="949"/>
        <w:gridCol w:w="167"/>
        <w:gridCol w:w="49"/>
        <w:gridCol w:w="1906"/>
        <w:gridCol w:w="192"/>
        <w:gridCol w:w="24"/>
        <w:gridCol w:w="1770"/>
        <w:gridCol w:w="216"/>
      </w:tblGrid>
      <w:tr w:rsidR="00BA440D" w:rsidRPr="000F5F16" w14:paraId="7E157502" w14:textId="77777777" w:rsidTr="00EA2AE6">
        <w:trPr>
          <w:gridAfter w:val="1"/>
          <w:wAfter w:w="216" w:type="dxa"/>
        </w:trPr>
        <w:tc>
          <w:tcPr>
            <w:tcW w:w="902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CD057" w14:textId="0749E556" w:rsidR="00BA440D" w:rsidRPr="004A5804" w:rsidRDefault="00BA440D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lastRenderedPageBreak/>
              <w:t xml:space="preserve">C </w:t>
            </w:r>
          </w:p>
          <w:p w14:paraId="7DC15CE3" w14:textId="0AF09834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>Adjusted logistic regression: Risk of below-reference post-treatment diphtheria antibody levels</w:t>
            </w:r>
          </w:p>
        </w:tc>
      </w:tr>
      <w:tr w:rsidR="00BA440D" w:rsidRPr="00BB5C30" w14:paraId="46452775" w14:textId="77777777" w:rsidTr="00EA2AE6">
        <w:trPr>
          <w:gridAfter w:val="1"/>
          <w:wAfter w:w="216" w:type="dxa"/>
        </w:trPr>
        <w:tc>
          <w:tcPr>
            <w:tcW w:w="38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36DA5F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09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B641FBE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5C30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</w:p>
        </w:tc>
        <w:tc>
          <w:tcPr>
            <w:tcW w:w="21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B227C77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9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50D9CCD" w14:textId="77777777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BA440D" w:rsidRPr="00BB5C30" w14:paraId="2DC3AEC1" w14:textId="77777777" w:rsidTr="00EA2AE6">
        <w:trPr>
          <w:gridAfter w:val="1"/>
          <w:wAfter w:w="216" w:type="dxa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79C2D" w14:textId="5F51A108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intensity group (high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 vs. low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F6109" w14:textId="00A67DD8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A6551" w14:textId="5A8BC2D8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-2.76</w:t>
            </w:r>
          </w:p>
        </w:tc>
        <w:tc>
          <w:tcPr>
            <w:tcW w:w="19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DC677" w14:textId="6F567C8A" w:rsidR="00BA440D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  <w:r w:rsidR="005F218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A440D" w:rsidRPr="00BB5C30" w14:paraId="754F4496" w14:textId="77777777" w:rsidTr="00EA2AE6">
        <w:trPr>
          <w:gridAfter w:val="1"/>
          <w:wAfter w:w="216" w:type="dxa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3EEB1" w14:textId="06D7D83A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tal IgG (below 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vs. within </w:t>
            </w:r>
            <w:r>
              <w:rPr>
                <w:rFonts w:ascii="Times New Roman" w:hAnsi="Times New Roman" w:cs="Times New Roman"/>
                <w:lang w:val="en-US"/>
              </w:rPr>
              <w:t>reference)</w:t>
            </w:r>
          </w:p>
        </w:tc>
        <w:tc>
          <w:tcPr>
            <w:tcW w:w="10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B8C834" w14:textId="434AE093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54CCD" w14:textId="75DB3BFF" w:rsidR="00BA440D" w:rsidRPr="00BB5C30" w:rsidRDefault="003E5207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-5.66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C0537A" w14:textId="0900852B" w:rsidR="00BA440D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  <w:r w:rsidR="005F218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BA440D" w:rsidRPr="00BB5C30" w14:paraId="058F94C4" w14:textId="77777777" w:rsidTr="00EA2AE6">
        <w:trPr>
          <w:gridAfter w:val="1"/>
          <w:wAfter w:w="216" w:type="dxa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72374" w14:textId="7725B5CA" w:rsidR="00BA440D" w:rsidRPr="00BB5C30" w:rsidRDefault="00BA440D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ime since previous </w:t>
            </w:r>
            <w:r w:rsidR="00165D7C">
              <w:rPr>
                <w:rFonts w:ascii="Times New Roman" w:hAnsi="Times New Roman" w:cs="Times New Roman"/>
                <w:lang w:val="en-US"/>
              </w:rPr>
              <w:t>DTaP</w:t>
            </w:r>
            <w:r>
              <w:rPr>
                <w:rFonts w:ascii="Times New Roman" w:hAnsi="Times New Roman" w:cs="Times New Roman"/>
                <w:lang w:val="en-US"/>
              </w:rPr>
              <w:t xml:space="preserve"> vaccine</w:t>
            </w:r>
          </w:p>
        </w:tc>
        <w:tc>
          <w:tcPr>
            <w:tcW w:w="10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807D0" w14:textId="7614EBA9" w:rsidR="00BA440D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074FB" w14:textId="6A7E2BB5" w:rsidR="00BA440D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-1.11</w:t>
            </w:r>
          </w:p>
        </w:tc>
        <w:tc>
          <w:tcPr>
            <w:tcW w:w="19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4806D" w14:textId="5A8FD66D" w:rsidR="00BA440D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BA440D" w:rsidRPr="00C07D22" w14:paraId="048786F4" w14:textId="77777777" w:rsidTr="00EA2AE6">
        <w:trPr>
          <w:gridAfter w:val="1"/>
          <w:wAfter w:w="216" w:type="dxa"/>
        </w:trPr>
        <w:tc>
          <w:tcPr>
            <w:tcW w:w="9026" w:type="dxa"/>
            <w:gridSpan w:val="11"/>
            <w:tcBorders>
              <w:left w:val="nil"/>
              <w:bottom w:val="nil"/>
              <w:right w:val="nil"/>
            </w:tcBorders>
          </w:tcPr>
          <w:p w14:paraId="704AE6DC" w14:textId="77777777" w:rsidR="00BA440D" w:rsidRPr="00C07D22" w:rsidRDefault="00BA440D" w:rsidP="00BE0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804" w:rsidRPr="000F5F16" w14:paraId="1316D4C3" w14:textId="77777777" w:rsidTr="00EA2AE6">
        <w:trPr>
          <w:gridBefore w:val="1"/>
          <w:wBefore w:w="108" w:type="dxa"/>
        </w:trPr>
        <w:tc>
          <w:tcPr>
            <w:tcW w:w="913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5C231" w14:textId="603FA722" w:rsidR="000F5F16" w:rsidRDefault="000F5F16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  <w:p w14:paraId="75D2F03F" w14:textId="461D37B4" w:rsidR="004A5804" w:rsidRPr="004A5804" w:rsidRDefault="000F5F16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D</w:t>
            </w:r>
            <w:r w:rsidR="004A5804" w:rsidRPr="004A580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385795B3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>Adjusted logistic regression: Risk of below-reference post-treatment mumps antibody levels</w:t>
            </w:r>
          </w:p>
        </w:tc>
      </w:tr>
      <w:tr w:rsidR="004A5804" w:rsidRPr="00BB5C30" w14:paraId="069208D1" w14:textId="77777777" w:rsidTr="00EA2AE6">
        <w:trPr>
          <w:gridBefore w:val="1"/>
          <w:wBefore w:w="108" w:type="dxa"/>
        </w:trPr>
        <w:tc>
          <w:tcPr>
            <w:tcW w:w="386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ED036B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1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8A9241F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5C30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</w:p>
        </w:tc>
        <w:tc>
          <w:tcPr>
            <w:tcW w:w="214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BDB83AA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20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F56F8C2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4A5804" w:rsidRPr="00BB5C30" w14:paraId="25BB1E62" w14:textId="77777777" w:rsidTr="00EA2AE6">
        <w:trPr>
          <w:gridBefore w:val="1"/>
          <w:wBefore w:w="108" w:type="dxa"/>
        </w:trPr>
        <w:tc>
          <w:tcPr>
            <w:tcW w:w="38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E157" w14:textId="38869349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intensity group (high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 vs. low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98EE9" w14:textId="6F5C5E71" w:rsidR="004A5804" w:rsidRPr="00BB5C30" w:rsidRDefault="00F14A9F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5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C655A" w14:textId="15C154EB" w:rsidR="004A5804" w:rsidRPr="00BB5C30" w:rsidRDefault="00F14A9F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-78.21</w:t>
            </w:r>
          </w:p>
        </w:tc>
        <w:tc>
          <w:tcPr>
            <w:tcW w:w="20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8E5F8" w14:textId="4AF1D405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  <w:r w:rsidR="005F218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4A5804" w:rsidRPr="00BB5C30" w14:paraId="4FC0CF6D" w14:textId="77777777" w:rsidTr="00EA2AE6">
        <w:trPr>
          <w:gridBefore w:val="1"/>
          <w:wBefore w:w="108" w:type="dxa"/>
        </w:trPr>
        <w:tc>
          <w:tcPr>
            <w:tcW w:w="38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94D6D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since previous MPR vaccin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C0E70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1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2AF3C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-1.35</w:t>
            </w:r>
          </w:p>
        </w:tc>
        <w:tc>
          <w:tcPr>
            <w:tcW w:w="20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B974C0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4A5804" w:rsidRPr="00C07D22" w14:paraId="3E93EF7A" w14:textId="77777777" w:rsidTr="00EA2AE6">
        <w:trPr>
          <w:gridBefore w:val="1"/>
          <w:wBefore w:w="108" w:type="dxa"/>
        </w:trPr>
        <w:tc>
          <w:tcPr>
            <w:tcW w:w="9134" w:type="dxa"/>
            <w:gridSpan w:val="11"/>
            <w:tcBorders>
              <w:left w:val="nil"/>
              <w:bottom w:val="nil"/>
              <w:right w:val="nil"/>
            </w:tcBorders>
          </w:tcPr>
          <w:p w14:paraId="32E2752B" w14:textId="77777777" w:rsidR="004A5804" w:rsidRDefault="004A5804" w:rsidP="00BE0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7D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.</w:t>
            </w:r>
            <w:r w:rsidRPr="00C07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6-year-old children</w:t>
            </w:r>
          </w:p>
          <w:p w14:paraId="34B5D407" w14:textId="77777777" w:rsidR="004A5804" w:rsidRPr="00C07D22" w:rsidRDefault="004A5804" w:rsidP="00BE0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A5804" w:rsidRPr="000F5F16" w14:paraId="15B60CC6" w14:textId="77777777" w:rsidTr="00EA2AE6">
        <w:tc>
          <w:tcPr>
            <w:tcW w:w="9242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8EC59" w14:textId="07FD6F89" w:rsidR="004A5804" w:rsidRPr="004A5804" w:rsidRDefault="000F5F16" w:rsidP="00BE053E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E</w:t>
            </w:r>
            <w:r w:rsidR="004A5804" w:rsidRPr="004A5804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</w:p>
          <w:p w14:paraId="133FE80E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A5804">
              <w:rPr>
                <w:rFonts w:ascii="Times New Roman" w:hAnsi="Times New Roman" w:cs="Times New Roman"/>
                <w:bCs/>
                <w:lang w:val="en-US"/>
              </w:rPr>
              <w:t>Adjusted logistic regression: Risk of below-reference post-treatment rubella antibody levels</w:t>
            </w:r>
          </w:p>
        </w:tc>
      </w:tr>
      <w:tr w:rsidR="004A5804" w:rsidRPr="00BB5C30" w14:paraId="4E5B900C" w14:textId="77777777" w:rsidTr="00EA2AE6">
        <w:tc>
          <w:tcPr>
            <w:tcW w:w="39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14B770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23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9CDFD4F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B5C30">
              <w:rPr>
                <w:rFonts w:ascii="Times New Roman" w:hAnsi="Times New Roman" w:cs="Times New Roman"/>
                <w:lang w:val="en-US"/>
              </w:rPr>
              <w:t>aOR</w:t>
            </w:r>
            <w:proofErr w:type="spellEnd"/>
          </w:p>
        </w:tc>
        <w:tc>
          <w:tcPr>
            <w:tcW w:w="21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E7B8D53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95% CI</w:t>
            </w:r>
          </w:p>
        </w:tc>
        <w:tc>
          <w:tcPr>
            <w:tcW w:w="198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E989E3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B5C30">
              <w:rPr>
                <w:rFonts w:ascii="Times New Roman" w:hAnsi="Times New Roman" w:cs="Times New Roman"/>
                <w:lang w:val="en-US"/>
              </w:rPr>
              <w:t>P-values</w:t>
            </w:r>
          </w:p>
        </w:tc>
      </w:tr>
      <w:tr w:rsidR="004A5804" w:rsidRPr="00BB5C30" w14:paraId="527A4142" w14:textId="77777777" w:rsidTr="00EA2AE6">
        <w:tc>
          <w:tcPr>
            <w:tcW w:w="39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1FA3F" w14:textId="4F6E351E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eatment intensity group (high</w:t>
            </w:r>
            <w:r w:rsidR="00D041CB">
              <w:rPr>
                <w:rFonts w:ascii="Times New Roman" w:hAnsi="Times New Roman" w:cs="Times New Roman"/>
                <w:lang w:val="en-US"/>
              </w:rPr>
              <w:t xml:space="preserve"> vs. low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A0D38" w14:textId="1905F077" w:rsidR="004A5804" w:rsidRPr="00BB5C30" w:rsidRDefault="00F14A9F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2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9D803" w14:textId="31283FF9" w:rsidR="004A5804" w:rsidRPr="00BB5C30" w:rsidRDefault="00F14A9F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-12.05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0CD8C" w14:textId="3F379615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  <w:r w:rsidR="005F218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4A5804" w:rsidRPr="00BB5C30" w14:paraId="59FFF540" w14:textId="77777777" w:rsidTr="00EA2AE6">
        <w:tc>
          <w:tcPr>
            <w:tcW w:w="39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6732B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since previous MPR vaccine</w:t>
            </w:r>
          </w:p>
        </w:tc>
        <w:tc>
          <w:tcPr>
            <w:tcW w:w="12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D0B91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2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19670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-1.48</w:t>
            </w:r>
          </w:p>
        </w:tc>
        <w:tc>
          <w:tcPr>
            <w:tcW w:w="19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51B95" w14:textId="77777777" w:rsidR="004A5804" w:rsidRPr="00BB5C30" w:rsidRDefault="004A5804" w:rsidP="00BE053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</w:tr>
      <w:tr w:rsidR="004A5804" w:rsidRPr="00C07D22" w14:paraId="3448A8DB" w14:textId="77777777" w:rsidTr="00EA2AE6">
        <w:tc>
          <w:tcPr>
            <w:tcW w:w="9242" w:type="dxa"/>
            <w:gridSpan w:val="12"/>
            <w:tcBorders>
              <w:left w:val="nil"/>
              <w:bottom w:val="nil"/>
              <w:right w:val="nil"/>
            </w:tcBorders>
          </w:tcPr>
          <w:p w14:paraId="4B707516" w14:textId="77777777" w:rsidR="004A5804" w:rsidRPr="00C07D22" w:rsidRDefault="004A5804" w:rsidP="00BE053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7D2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e.</w:t>
            </w:r>
            <w:r w:rsidRPr="00C07D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–6-year-old children </w:t>
            </w:r>
          </w:p>
        </w:tc>
      </w:tr>
    </w:tbl>
    <w:p w14:paraId="434275F5" w14:textId="77777777" w:rsidR="00BA440D" w:rsidRDefault="00BA440D"/>
    <w:p w14:paraId="1915D54E" w14:textId="77777777" w:rsidR="008F543D" w:rsidRDefault="008F543D"/>
    <w:p w14:paraId="4F0ABB1E" w14:textId="77777777" w:rsidR="008F543D" w:rsidRDefault="008F543D"/>
    <w:p w14:paraId="07940636" w14:textId="77777777" w:rsidR="008F543D" w:rsidRDefault="008F543D"/>
    <w:p w14:paraId="3C69EAC6" w14:textId="77777777" w:rsidR="008F543D" w:rsidRDefault="008F543D"/>
    <w:p w14:paraId="784A67CB" w14:textId="77777777" w:rsidR="008F543D" w:rsidRDefault="008F543D"/>
    <w:p w14:paraId="22D3B6AF" w14:textId="77777777" w:rsidR="008F543D" w:rsidRDefault="008F543D"/>
    <w:p w14:paraId="2F7FDD51" w14:textId="77777777" w:rsidR="008F543D" w:rsidRDefault="008F543D"/>
    <w:p w14:paraId="3CED5462" w14:textId="77777777" w:rsidR="008F543D" w:rsidRDefault="008F543D"/>
    <w:p w14:paraId="45A404A4" w14:textId="77777777" w:rsidR="008F543D" w:rsidRDefault="008F543D"/>
    <w:p w14:paraId="4961B7BB" w14:textId="77777777" w:rsidR="008F543D" w:rsidRDefault="008F543D"/>
    <w:p w14:paraId="7D0F4739" w14:textId="77777777" w:rsidR="008F543D" w:rsidRDefault="008F543D"/>
    <w:p w14:paraId="143F3089" w14:textId="77777777" w:rsidR="008F543D" w:rsidRDefault="008F543D"/>
    <w:p w14:paraId="0106FE84" w14:textId="3CEE0ABE" w:rsidR="008F543D" w:rsidRPr="003547F5" w:rsidRDefault="008F543D" w:rsidP="008F543D">
      <w:pPr>
        <w:rPr>
          <w:lang w:val="en-US"/>
        </w:rPr>
      </w:pPr>
      <w:r w:rsidRPr="003547F5">
        <w:rPr>
          <w:lang w:val="en-US"/>
        </w:rPr>
        <w:lastRenderedPageBreak/>
        <w:t>T</w:t>
      </w:r>
      <w:r>
        <w:rPr>
          <w:lang w:val="en-US"/>
        </w:rPr>
        <w:t>ABLE</w:t>
      </w:r>
      <w:r w:rsidRPr="003547F5">
        <w:rPr>
          <w:lang w:val="en-US"/>
        </w:rPr>
        <w:t xml:space="preserve"> </w:t>
      </w:r>
      <w:r>
        <w:rPr>
          <w:lang w:val="en-US"/>
        </w:rPr>
        <w:t xml:space="preserve">S3 </w:t>
      </w:r>
      <w:r w:rsidRPr="003547F5">
        <w:rPr>
          <w:lang w:val="en-US"/>
        </w:rPr>
        <w:t xml:space="preserve">Time since </w:t>
      </w:r>
      <w:r>
        <w:rPr>
          <w:lang w:val="en-US"/>
        </w:rPr>
        <w:t>previous</w:t>
      </w:r>
      <w:r w:rsidRPr="003547F5">
        <w:rPr>
          <w:lang w:val="en-US"/>
        </w:rPr>
        <w:t xml:space="preserve"> </w:t>
      </w:r>
      <w:proofErr w:type="spellStart"/>
      <w:r w:rsidRPr="003547F5">
        <w:rPr>
          <w:lang w:val="en-US"/>
        </w:rPr>
        <w:t>DtaP</w:t>
      </w:r>
      <w:proofErr w:type="spellEnd"/>
      <w:r w:rsidRPr="003547F5">
        <w:rPr>
          <w:lang w:val="en-US"/>
        </w:rPr>
        <w:t>/ MMR vaccination according to antibody status.</w:t>
      </w:r>
    </w:p>
    <w:p w14:paraId="045EC2EE" w14:textId="77777777" w:rsidR="008F543D" w:rsidRPr="00E550CE" w:rsidRDefault="008F543D" w:rsidP="008F543D">
      <w:pPr>
        <w:rPr>
          <w:lang w:val="en-US"/>
        </w:rPr>
      </w:pP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243"/>
        <w:gridCol w:w="1985"/>
        <w:gridCol w:w="1276"/>
        <w:gridCol w:w="1224"/>
      </w:tblGrid>
      <w:tr w:rsidR="008F543D" w14:paraId="2C7D7D28" w14:textId="77777777" w:rsidTr="00E57823">
        <w:tc>
          <w:tcPr>
            <w:tcW w:w="3288" w:type="dxa"/>
            <w:tcBorders>
              <w:right w:val="single" w:sz="2" w:space="0" w:color="auto"/>
            </w:tcBorders>
            <w:shd w:val="clear" w:color="auto" w:fill="E8E8E8" w:themeFill="background2"/>
          </w:tcPr>
          <w:p w14:paraId="4268E80C" w14:textId="77777777" w:rsidR="008F543D" w:rsidRPr="00707817" w:rsidRDefault="008F543D" w:rsidP="00E57823">
            <w:pPr>
              <w:rPr>
                <w:lang w:val="en-US"/>
              </w:rPr>
            </w:pPr>
          </w:p>
          <w:p w14:paraId="4D9AF38D" w14:textId="77777777" w:rsidR="008F543D" w:rsidRPr="00707817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  <w:tcBorders>
              <w:left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4C7E44FC" w14:textId="77777777" w:rsidR="008F543D" w:rsidRPr="00707817" w:rsidRDefault="008F543D" w:rsidP="00E57823">
            <w:pPr>
              <w:jc w:val="center"/>
              <w:rPr>
                <w:lang w:val="en-US"/>
              </w:rPr>
            </w:pPr>
            <w:r w:rsidRPr="00707817">
              <w:rPr>
                <w:lang w:val="en-US"/>
              </w:rPr>
              <w:t>N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23294C71" w14:textId="77777777" w:rsidR="008F543D" w:rsidRPr="00707817" w:rsidRDefault="008F543D" w:rsidP="00E57823">
            <w:pPr>
              <w:jc w:val="center"/>
              <w:rPr>
                <w:lang w:val="en-US"/>
              </w:rPr>
            </w:pPr>
            <w:r w:rsidRPr="00707817">
              <w:rPr>
                <w:lang w:val="en-US"/>
              </w:rPr>
              <w:t>Mean time from previous vaccine (years)</w:t>
            </w:r>
          </w:p>
        </w:tc>
        <w:tc>
          <w:tcPr>
            <w:tcW w:w="1276" w:type="dxa"/>
            <w:tcBorders>
              <w:left w:val="single" w:sz="2" w:space="0" w:color="auto"/>
              <w:right w:val="single" w:sz="2" w:space="0" w:color="auto"/>
            </w:tcBorders>
            <w:shd w:val="clear" w:color="auto" w:fill="E8E8E8" w:themeFill="background2"/>
          </w:tcPr>
          <w:p w14:paraId="02665D2D" w14:textId="77777777" w:rsidR="008F543D" w:rsidRPr="00707817" w:rsidRDefault="008F543D" w:rsidP="00E57823">
            <w:pPr>
              <w:jc w:val="center"/>
              <w:rPr>
                <w:lang w:val="en-US"/>
              </w:rPr>
            </w:pPr>
            <w:r w:rsidRPr="00707817">
              <w:rPr>
                <w:lang w:val="en-US"/>
              </w:rPr>
              <w:t>SD</w:t>
            </w:r>
          </w:p>
        </w:tc>
        <w:tc>
          <w:tcPr>
            <w:tcW w:w="1224" w:type="dxa"/>
            <w:tcBorders>
              <w:left w:val="single" w:sz="2" w:space="0" w:color="auto"/>
            </w:tcBorders>
            <w:shd w:val="clear" w:color="auto" w:fill="E8E8E8" w:themeFill="background2"/>
          </w:tcPr>
          <w:p w14:paraId="2C113DD2" w14:textId="77777777" w:rsidR="008F543D" w:rsidRPr="00707817" w:rsidRDefault="008F543D" w:rsidP="00E57823">
            <w:pPr>
              <w:jc w:val="center"/>
              <w:rPr>
                <w:lang w:val="en-US"/>
              </w:rPr>
            </w:pPr>
            <w:r w:rsidRPr="00707817">
              <w:rPr>
                <w:lang w:val="en-US"/>
              </w:rPr>
              <w:t>p-value</w:t>
            </w:r>
          </w:p>
        </w:tc>
      </w:tr>
      <w:tr w:rsidR="008F543D" w14:paraId="17442275" w14:textId="77777777" w:rsidTr="00E57823">
        <w:tc>
          <w:tcPr>
            <w:tcW w:w="3288" w:type="dxa"/>
          </w:tcPr>
          <w:p w14:paraId="6537262B" w14:textId="55CFB2CE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Tetanus antibodies within the reference range</w:t>
            </w:r>
          </w:p>
          <w:p w14:paraId="0FC03A22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5C82DD27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985" w:type="dxa"/>
          </w:tcPr>
          <w:p w14:paraId="236B00DA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7</w:t>
            </w:r>
          </w:p>
        </w:tc>
        <w:tc>
          <w:tcPr>
            <w:tcW w:w="1276" w:type="dxa"/>
          </w:tcPr>
          <w:p w14:paraId="5B0C834F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1224" w:type="dxa"/>
          </w:tcPr>
          <w:p w14:paraId="0A165EEB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6</w:t>
            </w:r>
          </w:p>
        </w:tc>
      </w:tr>
      <w:tr w:rsidR="008F543D" w14:paraId="589F2301" w14:textId="77777777" w:rsidTr="00E57823">
        <w:tc>
          <w:tcPr>
            <w:tcW w:w="3288" w:type="dxa"/>
          </w:tcPr>
          <w:p w14:paraId="2BEAA81D" w14:textId="1C0B6560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Below-reference tetanus antibodies</w:t>
            </w:r>
          </w:p>
          <w:p w14:paraId="6440308F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0D93B77E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985" w:type="dxa"/>
          </w:tcPr>
          <w:p w14:paraId="76F31292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2</w:t>
            </w:r>
          </w:p>
        </w:tc>
        <w:tc>
          <w:tcPr>
            <w:tcW w:w="1276" w:type="dxa"/>
          </w:tcPr>
          <w:p w14:paraId="661C54E9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0</w:t>
            </w:r>
          </w:p>
        </w:tc>
        <w:tc>
          <w:tcPr>
            <w:tcW w:w="1224" w:type="dxa"/>
          </w:tcPr>
          <w:p w14:paraId="67F261CF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</w:tr>
      <w:tr w:rsidR="008F543D" w14:paraId="299810D0" w14:textId="77777777" w:rsidTr="00E57823">
        <w:tc>
          <w:tcPr>
            <w:tcW w:w="3288" w:type="dxa"/>
          </w:tcPr>
          <w:p w14:paraId="6C0ED146" w14:textId="7C3CD3DC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Pertussis antibodies within the reference range</w:t>
            </w:r>
          </w:p>
          <w:p w14:paraId="0F7F6A8F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2627BACE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85" w:type="dxa"/>
          </w:tcPr>
          <w:p w14:paraId="5D3635EB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0</w:t>
            </w:r>
          </w:p>
        </w:tc>
        <w:tc>
          <w:tcPr>
            <w:tcW w:w="1276" w:type="dxa"/>
          </w:tcPr>
          <w:p w14:paraId="03BF6459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6</w:t>
            </w:r>
          </w:p>
        </w:tc>
        <w:tc>
          <w:tcPr>
            <w:tcW w:w="1224" w:type="dxa"/>
          </w:tcPr>
          <w:p w14:paraId="607953FE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</w:tr>
      <w:tr w:rsidR="008F543D" w14:paraId="37F2D418" w14:textId="77777777" w:rsidTr="00E57823">
        <w:tc>
          <w:tcPr>
            <w:tcW w:w="3288" w:type="dxa"/>
          </w:tcPr>
          <w:p w14:paraId="49C9D7B9" w14:textId="4498A3C5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Below-reference pertussis antibodies</w:t>
            </w:r>
          </w:p>
          <w:p w14:paraId="5F65BE14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5D39F85B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985" w:type="dxa"/>
          </w:tcPr>
          <w:p w14:paraId="13F994E7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  <w:tc>
          <w:tcPr>
            <w:tcW w:w="1276" w:type="dxa"/>
          </w:tcPr>
          <w:p w14:paraId="68D20D39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7</w:t>
            </w:r>
          </w:p>
        </w:tc>
        <w:tc>
          <w:tcPr>
            <w:tcW w:w="1224" w:type="dxa"/>
          </w:tcPr>
          <w:p w14:paraId="5D524375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</w:tr>
      <w:tr w:rsidR="008F543D" w14:paraId="56295DE9" w14:textId="77777777" w:rsidTr="00E57823">
        <w:tc>
          <w:tcPr>
            <w:tcW w:w="3288" w:type="dxa"/>
          </w:tcPr>
          <w:p w14:paraId="79BF6878" w14:textId="6D14A217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Diphtheria antibodies within the reference range</w:t>
            </w:r>
          </w:p>
          <w:p w14:paraId="3F17B5EF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0BAB72DC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5" w:type="dxa"/>
          </w:tcPr>
          <w:p w14:paraId="4B621E04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8</w:t>
            </w:r>
          </w:p>
        </w:tc>
        <w:tc>
          <w:tcPr>
            <w:tcW w:w="1276" w:type="dxa"/>
          </w:tcPr>
          <w:p w14:paraId="0E264CDB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</w:t>
            </w:r>
          </w:p>
        </w:tc>
        <w:tc>
          <w:tcPr>
            <w:tcW w:w="1224" w:type="dxa"/>
          </w:tcPr>
          <w:p w14:paraId="6E5F3962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8F543D" w14:paraId="17E39F89" w14:textId="77777777" w:rsidTr="00E57823">
        <w:tc>
          <w:tcPr>
            <w:tcW w:w="3288" w:type="dxa"/>
          </w:tcPr>
          <w:p w14:paraId="0C04907C" w14:textId="4B9B2DB0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Below-reference diphtheria antibodies</w:t>
            </w:r>
          </w:p>
          <w:p w14:paraId="26279A8C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5860BADC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5" w:type="dxa"/>
          </w:tcPr>
          <w:p w14:paraId="11ED6723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1</w:t>
            </w:r>
          </w:p>
        </w:tc>
        <w:tc>
          <w:tcPr>
            <w:tcW w:w="1276" w:type="dxa"/>
          </w:tcPr>
          <w:p w14:paraId="5B9A5BB1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5</w:t>
            </w:r>
          </w:p>
        </w:tc>
        <w:tc>
          <w:tcPr>
            <w:tcW w:w="1224" w:type="dxa"/>
          </w:tcPr>
          <w:p w14:paraId="4BBC750F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</w:tr>
      <w:tr w:rsidR="008F543D" w14:paraId="1181F419" w14:textId="77777777" w:rsidTr="00E57823">
        <w:tc>
          <w:tcPr>
            <w:tcW w:w="3288" w:type="dxa"/>
          </w:tcPr>
          <w:p w14:paraId="126C1181" w14:textId="4AAAB111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Mumps antibodies within the reference range</w:t>
            </w:r>
          </w:p>
          <w:p w14:paraId="56E84752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2804FD3E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5" w:type="dxa"/>
          </w:tcPr>
          <w:p w14:paraId="6273EEF1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6</w:t>
            </w:r>
          </w:p>
        </w:tc>
        <w:tc>
          <w:tcPr>
            <w:tcW w:w="1276" w:type="dxa"/>
          </w:tcPr>
          <w:p w14:paraId="14A26EF7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0</w:t>
            </w:r>
          </w:p>
        </w:tc>
        <w:tc>
          <w:tcPr>
            <w:tcW w:w="1224" w:type="dxa"/>
          </w:tcPr>
          <w:p w14:paraId="3687C449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F543D" w14:paraId="0241B846" w14:textId="77777777" w:rsidTr="00E57823">
        <w:tc>
          <w:tcPr>
            <w:tcW w:w="3288" w:type="dxa"/>
          </w:tcPr>
          <w:p w14:paraId="417E12D0" w14:textId="1157C8BF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Below-reference mumps antibodies</w:t>
            </w:r>
          </w:p>
          <w:p w14:paraId="1CA48417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6E6C279E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5" w:type="dxa"/>
          </w:tcPr>
          <w:p w14:paraId="4638BA41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276" w:type="dxa"/>
          </w:tcPr>
          <w:p w14:paraId="094E3226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17E689D0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</w:tr>
      <w:tr w:rsidR="008F543D" w14:paraId="0AA8AFF4" w14:textId="77777777" w:rsidTr="00E57823">
        <w:tc>
          <w:tcPr>
            <w:tcW w:w="3288" w:type="dxa"/>
          </w:tcPr>
          <w:p w14:paraId="2E470263" w14:textId="429A034F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Measles antibodies within the reference range</w:t>
            </w:r>
          </w:p>
          <w:p w14:paraId="75336934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5057ED8B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85" w:type="dxa"/>
          </w:tcPr>
          <w:p w14:paraId="5840DEDD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11</w:t>
            </w:r>
          </w:p>
        </w:tc>
        <w:tc>
          <w:tcPr>
            <w:tcW w:w="1276" w:type="dxa"/>
          </w:tcPr>
          <w:p w14:paraId="4BB2974E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6</w:t>
            </w:r>
          </w:p>
        </w:tc>
        <w:tc>
          <w:tcPr>
            <w:tcW w:w="1224" w:type="dxa"/>
          </w:tcPr>
          <w:p w14:paraId="1D636F11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F543D" w14:paraId="5303AED2" w14:textId="77777777" w:rsidTr="00E57823">
        <w:tc>
          <w:tcPr>
            <w:tcW w:w="3288" w:type="dxa"/>
          </w:tcPr>
          <w:p w14:paraId="0472CFC7" w14:textId="297DB58F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Below-reference measles antibodies</w:t>
            </w:r>
          </w:p>
          <w:p w14:paraId="4399B83F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7B3E1024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5" w:type="dxa"/>
          </w:tcPr>
          <w:p w14:paraId="16FE2B51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0</w:t>
            </w:r>
          </w:p>
        </w:tc>
        <w:tc>
          <w:tcPr>
            <w:tcW w:w="1276" w:type="dxa"/>
          </w:tcPr>
          <w:p w14:paraId="2FD08E2E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6EEB46B0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</w:tr>
      <w:tr w:rsidR="008F543D" w14:paraId="175998A9" w14:textId="77777777" w:rsidTr="00E57823">
        <w:tc>
          <w:tcPr>
            <w:tcW w:w="3288" w:type="dxa"/>
          </w:tcPr>
          <w:p w14:paraId="4F5682E2" w14:textId="75D9D477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Rubella antibodies within the reference range</w:t>
            </w:r>
          </w:p>
          <w:p w14:paraId="44E7F4B7" w14:textId="77777777" w:rsidR="008F543D" w:rsidRDefault="008F543D" w:rsidP="00E57823">
            <w:pPr>
              <w:rPr>
                <w:lang w:val="en-US"/>
              </w:rPr>
            </w:pPr>
          </w:p>
        </w:tc>
        <w:tc>
          <w:tcPr>
            <w:tcW w:w="1243" w:type="dxa"/>
          </w:tcPr>
          <w:p w14:paraId="11A3D771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85" w:type="dxa"/>
          </w:tcPr>
          <w:p w14:paraId="558CBE0D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00</w:t>
            </w:r>
          </w:p>
        </w:tc>
        <w:tc>
          <w:tcPr>
            <w:tcW w:w="1276" w:type="dxa"/>
          </w:tcPr>
          <w:p w14:paraId="1363D4D0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5</w:t>
            </w:r>
          </w:p>
        </w:tc>
        <w:tc>
          <w:tcPr>
            <w:tcW w:w="1224" w:type="dxa"/>
          </w:tcPr>
          <w:p w14:paraId="77E7EC1A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8F543D" w14:paraId="0F1B4BB9" w14:textId="77777777" w:rsidTr="00E57823">
        <w:tc>
          <w:tcPr>
            <w:tcW w:w="3288" w:type="dxa"/>
          </w:tcPr>
          <w:p w14:paraId="63423E92" w14:textId="40B8C0A2" w:rsidR="008F543D" w:rsidRDefault="008F543D" w:rsidP="00E57823">
            <w:pPr>
              <w:rPr>
                <w:lang w:val="en-US"/>
              </w:rPr>
            </w:pPr>
            <w:r>
              <w:rPr>
                <w:lang w:val="en-US"/>
              </w:rPr>
              <w:t>Below-reference rubella antibodies</w:t>
            </w:r>
          </w:p>
        </w:tc>
        <w:tc>
          <w:tcPr>
            <w:tcW w:w="1243" w:type="dxa"/>
          </w:tcPr>
          <w:p w14:paraId="7F674333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5" w:type="dxa"/>
          </w:tcPr>
          <w:p w14:paraId="3789E567" w14:textId="77777777" w:rsidR="008F543D" w:rsidRDefault="008F543D" w:rsidP="00E5782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276" w:type="dxa"/>
          </w:tcPr>
          <w:p w14:paraId="40326D38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  <w:tc>
          <w:tcPr>
            <w:tcW w:w="1224" w:type="dxa"/>
          </w:tcPr>
          <w:p w14:paraId="6994DE26" w14:textId="77777777" w:rsidR="008F543D" w:rsidRDefault="008F543D" w:rsidP="00E57823">
            <w:pPr>
              <w:jc w:val="center"/>
              <w:rPr>
                <w:lang w:val="en-US"/>
              </w:rPr>
            </w:pPr>
          </w:p>
        </w:tc>
      </w:tr>
    </w:tbl>
    <w:p w14:paraId="2534AB9C" w14:textId="77777777" w:rsidR="008F543D" w:rsidRDefault="008F543D" w:rsidP="008F543D">
      <w:pPr>
        <w:rPr>
          <w:lang w:val="en-US"/>
        </w:rPr>
      </w:pPr>
    </w:p>
    <w:p w14:paraId="70A84A5F" w14:textId="77777777" w:rsidR="008F543D" w:rsidRDefault="008F543D" w:rsidP="008F543D">
      <w:pPr>
        <w:rPr>
          <w:sz w:val="20"/>
          <w:szCs w:val="20"/>
          <w:lang w:val="en-US"/>
        </w:rPr>
      </w:pPr>
      <w:r w:rsidRPr="003547F5">
        <w:rPr>
          <w:i/>
          <w:iCs/>
          <w:sz w:val="20"/>
          <w:szCs w:val="20"/>
          <w:lang w:val="en-US"/>
        </w:rPr>
        <w:t>Note:</w:t>
      </w:r>
      <w:r w:rsidRPr="003547F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omparison of time since previous vaccination between cases with specific antibody levels within the reference range versus those with specific antibody levels below reference (T-test). </w:t>
      </w:r>
      <w:r w:rsidRPr="003547F5">
        <w:rPr>
          <w:sz w:val="20"/>
          <w:szCs w:val="20"/>
          <w:lang w:val="en-US"/>
        </w:rPr>
        <w:t>Included are all cases who received a full vaccination series (at least 3 DTaP vaccines or 2 MMR vaccines)</w:t>
      </w:r>
    </w:p>
    <w:p w14:paraId="033A2264" w14:textId="77777777" w:rsidR="008F543D" w:rsidRPr="003547F5" w:rsidRDefault="008F543D" w:rsidP="008F543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A: not applicable</w:t>
      </w:r>
    </w:p>
    <w:p w14:paraId="415BFD08" w14:textId="77777777" w:rsidR="008F543D" w:rsidRDefault="008F543D"/>
    <w:sectPr w:rsidR="008F5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372"/>
    <w:rsid w:val="00010AAD"/>
    <w:rsid w:val="000330A9"/>
    <w:rsid w:val="00066601"/>
    <w:rsid w:val="000A4637"/>
    <w:rsid w:val="000F5F16"/>
    <w:rsid w:val="00165D7C"/>
    <w:rsid w:val="001B2CC7"/>
    <w:rsid w:val="00264A81"/>
    <w:rsid w:val="00275819"/>
    <w:rsid w:val="003C0799"/>
    <w:rsid w:val="003E5207"/>
    <w:rsid w:val="004A5804"/>
    <w:rsid w:val="005E0FD7"/>
    <w:rsid w:val="005F2184"/>
    <w:rsid w:val="00673254"/>
    <w:rsid w:val="008F543D"/>
    <w:rsid w:val="00B20372"/>
    <w:rsid w:val="00B74A29"/>
    <w:rsid w:val="00BA440D"/>
    <w:rsid w:val="00CC6092"/>
    <w:rsid w:val="00D041CB"/>
    <w:rsid w:val="00DE442D"/>
    <w:rsid w:val="00E621CE"/>
    <w:rsid w:val="00EA2AE6"/>
    <w:rsid w:val="00F013E0"/>
    <w:rsid w:val="00F14A9F"/>
    <w:rsid w:val="00F60790"/>
    <w:rsid w:val="00F8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122D5"/>
  <w15:chartTrackingRefBased/>
  <w15:docId w15:val="{9ED17CE3-0078-4451-8E88-CF39F57AE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25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3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3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3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3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3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3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3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3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3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3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3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3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3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3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3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3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3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3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3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3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3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3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3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3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3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3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3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3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3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32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818F6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DE442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ja Linnea Havupalo</dc:creator>
  <cp:keywords/>
  <dc:description/>
  <cp:lastModifiedBy>Markus ja Linnea Havupalo</cp:lastModifiedBy>
  <cp:revision>2</cp:revision>
  <dcterms:created xsi:type="dcterms:W3CDTF">2025-01-21T16:56:00Z</dcterms:created>
  <dcterms:modified xsi:type="dcterms:W3CDTF">2025-01-21T16:56:00Z</dcterms:modified>
</cp:coreProperties>
</file>